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4CEF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</w:p>
    <w:p w14:paraId="71F267F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415"/>
        <w:gridCol w:w="2423"/>
        <w:gridCol w:w="2280"/>
      </w:tblGrid>
      <w:tr w14:paraId="29B2E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2F15229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5" w:type="dxa"/>
          </w:tcPr>
          <w:p w14:paraId="58DCD225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ALL</w:t>
            </w:r>
          </w:p>
        </w:tc>
        <w:tc>
          <w:tcPr>
            <w:tcW w:w="2423" w:type="dxa"/>
          </w:tcPr>
          <w:p w14:paraId="2A76C6BC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NHL</w:t>
            </w:r>
          </w:p>
        </w:tc>
        <w:tc>
          <w:tcPr>
            <w:tcW w:w="2280" w:type="dxa"/>
          </w:tcPr>
          <w:p w14:paraId="072BBA60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Total</w:t>
            </w:r>
          </w:p>
        </w:tc>
      </w:tr>
      <w:tr w14:paraId="45ECE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4F3BCC2F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MV</w:t>
            </w:r>
          </w:p>
        </w:tc>
        <w:tc>
          <w:tcPr>
            <w:tcW w:w="2415" w:type="dxa"/>
          </w:tcPr>
          <w:p w14:paraId="4414F7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3" w:type="dxa"/>
          </w:tcPr>
          <w:p w14:paraId="7366B2F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280" w:type="dxa"/>
          </w:tcPr>
          <w:p w14:paraId="2AEA5E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14:paraId="4345F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2C9B96B3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EBV</w:t>
            </w:r>
          </w:p>
        </w:tc>
        <w:tc>
          <w:tcPr>
            <w:tcW w:w="2415" w:type="dxa"/>
          </w:tcPr>
          <w:p w14:paraId="67F113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3" w:type="dxa"/>
          </w:tcPr>
          <w:p w14:paraId="267721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80" w:type="dxa"/>
          </w:tcPr>
          <w:p w14:paraId="396F2A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14:paraId="09DE6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6EDB31A8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HSV</w:t>
            </w:r>
          </w:p>
        </w:tc>
        <w:tc>
          <w:tcPr>
            <w:tcW w:w="2415" w:type="dxa"/>
          </w:tcPr>
          <w:p w14:paraId="6A0CEF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3" w:type="dxa"/>
          </w:tcPr>
          <w:p w14:paraId="0D5ED35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80" w:type="dxa"/>
          </w:tcPr>
          <w:p w14:paraId="02879C1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14:paraId="1645E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3416E6C7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HBV</w:t>
            </w:r>
          </w:p>
        </w:tc>
        <w:tc>
          <w:tcPr>
            <w:tcW w:w="2415" w:type="dxa"/>
          </w:tcPr>
          <w:p w14:paraId="6DA01C8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423" w:type="dxa"/>
          </w:tcPr>
          <w:p w14:paraId="32738F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280" w:type="dxa"/>
          </w:tcPr>
          <w:p w14:paraId="43056F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6</w:t>
            </w:r>
          </w:p>
        </w:tc>
      </w:tr>
      <w:tr w14:paraId="78FAA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13020E0C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ovid-19 and influenza</w:t>
            </w:r>
          </w:p>
        </w:tc>
        <w:tc>
          <w:tcPr>
            <w:tcW w:w="2415" w:type="dxa"/>
          </w:tcPr>
          <w:p w14:paraId="50E18D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423" w:type="dxa"/>
          </w:tcPr>
          <w:p w14:paraId="7801D2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280" w:type="dxa"/>
          </w:tcPr>
          <w:p w14:paraId="1A097F3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14:paraId="5E937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7C55EE3E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Muti-viral infection</w:t>
            </w:r>
          </w:p>
        </w:tc>
        <w:tc>
          <w:tcPr>
            <w:tcW w:w="2415" w:type="dxa"/>
          </w:tcPr>
          <w:p w14:paraId="07A1B531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423" w:type="dxa"/>
          </w:tcPr>
          <w:p w14:paraId="61B0C53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280" w:type="dxa"/>
          </w:tcPr>
          <w:p w14:paraId="558B5D9F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0</w:t>
            </w:r>
          </w:p>
        </w:tc>
      </w:tr>
      <w:tr w14:paraId="0D1C0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0E0BFF6E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Other viral infection</w:t>
            </w:r>
          </w:p>
        </w:tc>
        <w:tc>
          <w:tcPr>
            <w:tcW w:w="2415" w:type="dxa"/>
          </w:tcPr>
          <w:p w14:paraId="7D52DA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3" w:type="dxa"/>
          </w:tcPr>
          <w:p w14:paraId="6E9096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280" w:type="dxa"/>
          </w:tcPr>
          <w:p w14:paraId="3BF04F3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14:paraId="3305D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0" w:type="dxa"/>
          </w:tcPr>
          <w:p w14:paraId="5ECDC948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415" w:type="dxa"/>
          </w:tcPr>
          <w:p w14:paraId="17AFA88C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423" w:type="dxa"/>
          </w:tcPr>
          <w:p w14:paraId="48E1D116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280" w:type="dxa"/>
          </w:tcPr>
          <w:p w14:paraId="1A1F04BF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26</w:t>
            </w:r>
          </w:p>
        </w:tc>
      </w:tr>
    </w:tbl>
    <w:p w14:paraId="3B408D6B"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CMV: Cytomegalovirus; EBV: Epstein-Barr virus; HSV: herps simplex virus; HBV: Hepatitis B virus; </w:t>
      </w:r>
    </w:p>
    <w:p w14:paraId="1C98823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0198B2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812F537"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 w:eastAsiaTheme="minorEastAsia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Tabl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2</w:t>
      </w:r>
    </w:p>
    <w:tbl>
      <w:tblPr>
        <w:tblStyle w:val="1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138"/>
        <w:gridCol w:w="1134"/>
        <w:gridCol w:w="1134"/>
        <w:gridCol w:w="851"/>
        <w:gridCol w:w="1134"/>
        <w:gridCol w:w="709"/>
        <w:gridCol w:w="708"/>
      </w:tblGrid>
      <w:tr w14:paraId="53B1CF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9" w:type="dxa"/>
            <w:tcBorders>
              <w:top w:val="single" w:color="auto" w:sz="8" w:space="0"/>
              <w:bottom w:val="nil"/>
            </w:tcBorders>
          </w:tcPr>
          <w:p w14:paraId="31AD410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ending</w:t>
            </w:r>
          </w:p>
        </w:tc>
        <w:tc>
          <w:tcPr>
            <w:tcW w:w="5391" w:type="dxa"/>
            <w:gridSpan w:val="5"/>
            <w:tcBorders>
              <w:top w:val="single" w:color="auto" w:sz="8" w:space="0"/>
              <w:bottom w:val="single" w:color="auto" w:sz="4" w:space="0"/>
            </w:tcBorders>
          </w:tcPr>
          <w:p w14:paraId="538B97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RS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</w:tcPr>
          <w:p w14:paraId="4155788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Times New Roman"/>
                <w:kern w:val="0"/>
                <w:sz w:val="18"/>
                <w:szCs w:val="18"/>
              </w:rPr>
              <w:t>χ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color="auto" w:sz="8" w:space="0"/>
              <w:bottom w:val="nil"/>
            </w:tcBorders>
          </w:tcPr>
          <w:p w14:paraId="218C9E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</w:tr>
      <w:tr w14:paraId="3153F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59" w:type="dxa"/>
            <w:tcBorders>
              <w:top w:val="nil"/>
              <w:bottom w:val="single" w:color="auto" w:sz="4" w:space="0"/>
            </w:tcBorders>
          </w:tcPr>
          <w:p w14:paraId="52B1C4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color="auto" w:sz="4" w:space="0"/>
              <w:bottom w:val="single" w:color="auto" w:sz="4" w:space="0"/>
            </w:tcBorders>
          </w:tcPr>
          <w:p w14:paraId="1CF5CB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 grad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43C236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 grad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326115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 grad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703450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3 grad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6FB0B0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709" w:type="dxa"/>
            <w:vMerge w:val="restart"/>
            <w:tcBorders>
              <w:top w:val="nil"/>
              <w:bottom w:val="single" w:color="auto" w:sz="4" w:space="0"/>
            </w:tcBorders>
          </w:tcPr>
          <w:p w14:paraId="1868C8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9EE75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149CDE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432D9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.350</w:t>
            </w:r>
          </w:p>
        </w:tc>
        <w:tc>
          <w:tcPr>
            <w:tcW w:w="708" w:type="dxa"/>
            <w:vMerge w:val="restart"/>
            <w:tcBorders>
              <w:top w:val="nil"/>
              <w:bottom w:val="single" w:color="auto" w:sz="4" w:space="0"/>
            </w:tcBorders>
          </w:tcPr>
          <w:p w14:paraId="7B2E2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0442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6704E1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237184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.717</w:t>
            </w:r>
          </w:p>
        </w:tc>
      </w:tr>
      <w:tr w14:paraId="427C47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59" w:type="dxa"/>
            <w:tcBorders>
              <w:top w:val="single" w:color="auto" w:sz="4" w:space="0"/>
            </w:tcBorders>
          </w:tcPr>
          <w:p w14:paraId="703051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non-viral infection</w:t>
            </w:r>
          </w:p>
        </w:tc>
        <w:tc>
          <w:tcPr>
            <w:tcW w:w="1138" w:type="dxa"/>
            <w:tcBorders>
              <w:top w:val="single" w:color="auto" w:sz="4" w:space="0"/>
            </w:tcBorders>
          </w:tcPr>
          <w:p w14:paraId="0BFB321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 (30.0%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CA6BA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8 (40.0%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525C5E4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 (25.0%)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20D74F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 (5.0%)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BAFA7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0(100.0%)</w:t>
            </w:r>
          </w:p>
        </w:tc>
        <w:tc>
          <w:tcPr>
            <w:tcW w:w="709" w:type="dxa"/>
            <w:vMerge w:val="continue"/>
            <w:tcBorders>
              <w:top w:val="single" w:color="auto" w:sz="4" w:space="0"/>
            </w:tcBorders>
          </w:tcPr>
          <w:p w14:paraId="7CA68F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 w:val="continue"/>
            <w:tcBorders>
              <w:top w:val="single" w:color="auto" w:sz="4" w:space="0"/>
            </w:tcBorders>
          </w:tcPr>
          <w:p w14:paraId="307A47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403D97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59" w:type="dxa"/>
          </w:tcPr>
          <w:p w14:paraId="2C0751E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viral infection</w:t>
            </w:r>
          </w:p>
        </w:tc>
        <w:tc>
          <w:tcPr>
            <w:tcW w:w="1138" w:type="dxa"/>
          </w:tcPr>
          <w:p w14:paraId="15352C9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 (16.0%)</w:t>
            </w:r>
          </w:p>
        </w:tc>
        <w:tc>
          <w:tcPr>
            <w:tcW w:w="1134" w:type="dxa"/>
          </w:tcPr>
          <w:p w14:paraId="3DF2881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2 (48.0%)</w:t>
            </w:r>
          </w:p>
        </w:tc>
        <w:tc>
          <w:tcPr>
            <w:tcW w:w="1134" w:type="dxa"/>
          </w:tcPr>
          <w:p w14:paraId="6A9B64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8 (32.0%)</w:t>
            </w:r>
          </w:p>
        </w:tc>
        <w:tc>
          <w:tcPr>
            <w:tcW w:w="851" w:type="dxa"/>
          </w:tcPr>
          <w:p w14:paraId="6C0FC7E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 (4.0%)</w:t>
            </w:r>
          </w:p>
        </w:tc>
        <w:tc>
          <w:tcPr>
            <w:tcW w:w="1134" w:type="dxa"/>
          </w:tcPr>
          <w:p w14:paraId="6C2B1F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5 (100.0%)</w:t>
            </w:r>
          </w:p>
        </w:tc>
        <w:tc>
          <w:tcPr>
            <w:tcW w:w="709" w:type="dxa"/>
            <w:vMerge w:val="continue"/>
          </w:tcPr>
          <w:p w14:paraId="7E165E4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 w:val="continue"/>
          </w:tcPr>
          <w:p w14:paraId="0E9330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16B1C1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259" w:type="dxa"/>
          </w:tcPr>
          <w:p w14:paraId="1C8CB7B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138" w:type="dxa"/>
          </w:tcPr>
          <w:p w14:paraId="222FDB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0 (22.2%)</w:t>
            </w:r>
          </w:p>
        </w:tc>
        <w:tc>
          <w:tcPr>
            <w:tcW w:w="1134" w:type="dxa"/>
          </w:tcPr>
          <w:p w14:paraId="5B71C1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0 (44.4%)</w:t>
            </w:r>
          </w:p>
        </w:tc>
        <w:tc>
          <w:tcPr>
            <w:tcW w:w="1134" w:type="dxa"/>
          </w:tcPr>
          <w:p w14:paraId="175285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13 (28.9%)</w:t>
            </w:r>
          </w:p>
        </w:tc>
        <w:tc>
          <w:tcPr>
            <w:tcW w:w="851" w:type="dxa"/>
          </w:tcPr>
          <w:p w14:paraId="64F76B9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2 (4.4%)</w:t>
            </w:r>
          </w:p>
        </w:tc>
        <w:tc>
          <w:tcPr>
            <w:tcW w:w="1134" w:type="dxa"/>
          </w:tcPr>
          <w:p w14:paraId="522A273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5 (100.0%)</w:t>
            </w:r>
          </w:p>
        </w:tc>
        <w:tc>
          <w:tcPr>
            <w:tcW w:w="709" w:type="dxa"/>
            <w:vMerge w:val="continue"/>
          </w:tcPr>
          <w:p w14:paraId="6CF4B7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 w:val="continue"/>
          </w:tcPr>
          <w:p w14:paraId="39540C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7352C6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kern w:val="0"/>
          <w:sz w:val="24"/>
          <w:szCs w:val="24"/>
        </w:rPr>
        <w:t>P-values were determined using the Mann–Whitney U-test and χ2 test. The definitions of factors are same as Table1</w:t>
      </w:r>
    </w:p>
    <w:p w14:paraId="48CF21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DA69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1E17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F2ECB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9CF0E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D350D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0E535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54C41F79">
      <w:pPr>
        <w:rPr>
          <w:rFonts w:hint="eastAsia"/>
        </w:rPr>
      </w:pPr>
    </w:p>
    <w:sectPr>
      <w:pgSz w:w="12242" w:h="15842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E9A"/>
    <w:rsid w:val="00072693"/>
    <w:rsid w:val="003638B4"/>
    <w:rsid w:val="00487B9F"/>
    <w:rsid w:val="005306AC"/>
    <w:rsid w:val="0067252E"/>
    <w:rsid w:val="00696E9A"/>
    <w:rsid w:val="00747665"/>
    <w:rsid w:val="00863775"/>
    <w:rsid w:val="00894E21"/>
    <w:rsid w:val="00981DE8"/>
    <w:rsid w:val="00B43B2B"/>
    <w:rsid w:val="00BC35ED"/>
    <w:rsid w:val="00BD0EDD"/>
    <w:rsid w:val="00CA3C5D"/>
    <w:rsid w:val="00DE5149"/>
    <w:rsid w:val="00E43020"/>
    <w:rsid w:val="00EB3DE5"/>
    <w:rsid w:val="00FB46C2"/>
    <w:rsid w:val="3A56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styleId="36">
    <w:name w:val="Placeholder Text"/>
    <w:basedOn w:val="17"/>
    <w:semiHidden/>
    <w:uiPriority w:val="99"/>
    <w:rPr>
      <w:color w:val="666666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521</Characters>
  <Lines>4</Lines>
  <Paragraphs>1</Paragraphs>
  <TotalTime>0</TotalTime>
  <ScaleCrop>false</ScaleCrop>
  <LinksUpToDate>false</LinksUpToDate>
  <CharactersWithSpaces>5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4:46:00Z</dcterms:created>
  <dc:creator>姝婧 郭</dc:creator>
  <cp:lastModifiedBy>qzuser</cp:lastModifiedBy>
  <dcterms:modified xsi:type="dcterms:W3CDTF">2025-02-02T04:41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E5ODQ5MzE4ZjIyNDNhOGE1ZGZlMmI0MDY1OGRhZWUiLCJ1c2VySWQiOiIzMDM5MDE4MTIifQ==</vt:lpwstr>
  </property>
  <property fmtid="{D5CDD505-2E9C-101B-9397-08002B2CF9AE}" pid="3" name="KSOProductBuildVer">
    <vt:lpwstr>2052-12.1.0.19302</vt:lpwstr>
  </property>
  <property fmtid="{D5CDD505-2E9C-101B-9397-08002B2CF9AE}" pid="4" name="ICV">
    <vt:lpwstr>217D66538A1D46D9A423D6D743C99D33_12</vt:lpwstr>
  </property>
</Properties>
</file>